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8"/>
        </w:rPr>
        <w:t xml:space="preserve"> Primers used in this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study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66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</w:tcBorders>
          </w:tcPr>
          <w:p>
            <w:pPr>
              <w:rPr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asmid constr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widowControl/>
              <w:jc w:val="left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i/>
                <w:szCs w:val="21"/>
                <w:lang w:val="en-US" w:eastAsia="zh-CN"/>
              </w:rPr>
              <w:t>dim5</w:t>
            </w:r>
            <w:r>
              <w:rPr>
                <w:rFonts w:ascii="Times New Roman" w:hAnsi="Times New Roman" w:eastAsia="楷体" w:cs="Times New Roman"/>
                <w:szCs w:val="21"/>
              </w:rPr>
              <w:t>-up-F</w:t>
            </w:r>
          </w:p>
        </w:tc>
        <w:tc>
          <w:tcPr>
            <w:tcW w:w="6657" w:type="dxa"/>
          </w:tcPr>
          <w:p>
            <w:pPr>
              <w:widowControl/>
              <w:jc w:val="left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楷体" w:cs="Times New Roman"/>
                <w:szCs w:val="21"/>
              </w:rPr>
              <w:t>TAGGGATAACAGGGTAATCGATGGCCCAGCGTAGA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i/>
                <w:szCs w:val="21"/>
                <w:lang w:val="en-US" w:eastAsia="zh-CN"/>
              </w:rPr>
              <w:t>dim5</w:t>
            </w:r>
            <w:r>
              <w:rPr>
                <w:rFonts w:ascii="Times New Roman" w:hAnsi="Times New Roman" w:eastAsia="楷体" w:cs="Times New Roman"/>
                <w:szCs w:val="21"/>
              </w:rPr>
              <w:t>-up-R</w:t>
            </w:r>
          </w:p>
        </w:tc>
        <w:tc>
          <w:tcPr>
            <w:tcW w:w="6657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楷体" w:cs="Times New Roman"/>
                <w:szCs w:val="21"/>
              </w:rPr>
              <w:t>GGGGACAAGTTTGTACAAAAAAGCAGGCTAAATAACCTCCTGA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ATCAGTCGT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i/>
                <w:szCs w:val="21"/>
                <w:lang w:val="en-US" w:eastAsia="zh-CN"/>
              </w:rPr>
              <w:t>dim5</w:t>
            </w:r>
            <w:r>
              <w:rPr>
                <w:rFonts w:ascii="Times New Roman" w:hAnsi="Times New Roman" w:eastAsia="楷体" w:cs="Times New Roman"/>
                <w:szCs w:val="21"/>
              </w:rPr>
              <w:t>-down-F</w:t>
            </w:r>
          </w:p>
        </w:tc>
        <w:tc>
          <w:tcPr>
            <w:tcW w:w="6657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楷体" w:cs="Times New Roman"/>
                <w:szCs w:val="21"/>
              </w:rPr>
              <w:t>GGGGACCACTTTGTACAAGAAAGCTGGGTACAAACCGCATCATCCAA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i/>
                <w:szCs w:val="21"/>
                <w:lang w:val="en-US" w:eastAsia="zh-CN"/>
              </w:rPr>
              <w:t>dim5</w:t>
            </w:r>
            <w:r>
              <w:rPr>
                <w:rFonts w:ascii="Times New Roman" w:hAnsi="Times New Roman" w:eastAsia="楷体" w:cs="Times New Roman"/>
                <w:szCs w:val="21"/>
              </w:rPr>
              <w:t>-down-R</w:t>
            </w:r>
          </w:p>
        </w:tc>
        <w:tc>
          <w:tcPr>
            <w:tcW w:w="6657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ATTACCCTGTTATCCCTA</w:t>
            </w:r>
            <w:r>
              <w:rPr>
                <w:rFonts w:ascii="Times New Roman" w:hAnsi="Times New Roman" w:eastAsia="楷体" w:cs="Times New Roman"/>
                <w:szCs w:val="21"/>
              </w:rPr>
              <w:t>TCATGGCTGGCCTGATT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omic</w:t>
            </w:r>
            <w:r>
              <w:rPr>
                <w:rFonts w:hint="eastAsia" w:ascii="Times New Roman" w:hAnsi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CR</w:t>
            </w:r>
          </w:p>
        </w:tc>
        <w:tc>
          <w:tcPr>
            <w:tcW w:w="6657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hint="eastAsia" w:ascii="Times New Roman" w:hAnsi="Times New Roman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657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′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ATCGTGGCAGCGGAGTT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hint="default" w:ascii="Times New Roman" w:hAnsi="Times New Roman"/>
                <w:b w:val="0"/>
                <w:bCs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hint="eastAsia" w:ascii="Times New Roman" w:hAnsi="Times New Roman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657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′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TTGAAGAGGGCGAAGATAGAC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hint="eastAsia" w:ascii="Times New Roman" w:hAnsi="Times New Roman"/>
                <w:b w:val="0"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r4</w:t>
            </w:r>
            <w:r>
              <w:rPr>
                <w:rFonts w:hint="eastAsia" w:ascii="Times New Roman" w:hAnsi="Times New Roman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657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′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GCCCGACGATGCCTTTA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hint="default" w:ascii="Times New Roman" w:hAnsi="Times New Roman"/>
                <w:b w:val="0"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r4</w:t>
            </w:r>
            <w:r>
              <w:rPr>
                <w:rFonts w:hint="eastAsia" w:ascii="Times New Roman" w:hAnsi="Times New Roman"/>
                <w:b w:val="0"/>
                <w:bCs/>
                <w:i w:val="0"/>
                <w:i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657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′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GGCTTTCCACGCTGCTG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RT-</w:t>
            </w:r>
            <w:r>
              <w:rPr>
                <w:rFonts w:hint="eastAsia" w:ascii="Times New Roman" w:hAnsi="Times New Roman"/>
                <w:b/>
                <w:color w:val="00000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PCR</w:t>
            </w:r>
          </w:p>
        </w:tc>
        <w:tc>
          <w:tcPr>
            <w:tcW w:w="6657" w:type="dxa"/>
          </w:tcPr>
          <w:p>
            <w:pPr>
              <w:ind w:firstLine="420" w:firstLineChars="2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yp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TTCTACACACGACTTCCCAT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yp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CCAGCCACTGATGTCGTATC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yp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CTGCTTGAACAAATGGGA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yp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CACATTCTTGGAGGAGTC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GCCTTTGTTCTTCATGACTC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TGAGCCAAGGCATCTTC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AGCTACTCAACAACGTGACG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ATCCCACTGCTGCTCAGGTA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CTTCGTCTTGAGTGTTCCTCT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GCAGCAACGATATAAGCGA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CCTGGTAGTGAGAAACACG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GCCAACAGTCGGACATAT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GTCTACATGTTCCTGGGAGC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sor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CAATGCTAACAGCCCAGTG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acti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TGAGAGCGGTGGTATCCAC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acti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TACCACCAGACATGACAATGTT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ChIP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PCR</w:t>
            </w:r>
          </w:p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CHART-PC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ind w:firstLine="420" w:firstLineChars="200"/>
              <w:rPr>
                <w:rFonts w:ascii="Times New Roman" w:eastAsia="宋体" w:hAnsiTheme="minorEastAsia"/>
                <w:szCs w:val="21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1-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CGCACTTGACGACTCCT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1-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TCTTGCCATGACGAACC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2-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GAGATTTCACAGTAAGGGT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2-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GGGTAGTCATTTGCTGG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3-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TGTCGTCGGCAAGTGAT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3-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CCTCGCCTCCCAGATAG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4-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TTTTGGCTCCCTTAGTAG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4-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CTGCGAGTCAAGAGTATCA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5-F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GCCTGGAAGTAGGATGA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5-R</w:t>
            </w:r>
          </w:p>
        </w:tc>
        <w:tc>
          <w:tcPr>
            <w:tcW w:w="6657" w:type="dxa"/>
          </w:tcPr>
          <w:p>
            <w:pPr>
              <w:snapToGrid w:val="0"/>
              <w:spacing w:line="400" w:lineRule="exact"/>
              <w:jc w:val="left"/>
              <w:rPr>
                <w:rFonts w:ascii="Times New Roman" w:eastAsia="宋体" w:hAnsiTheme="minorEastAsia"/>
                <w:szCs w:val="21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ascii="Times New Roman" w:eastAsia="宋体" w:hAnsiTheme="minorEastAsia"/>
                <w:szCs w:val="21"/>
              </w:rPr>
              <w:t>TGAAACGGTAGGATAATGA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F</w:t>
            </w:r>
          </w:p>
        </w:tc>
        <w:tc>
          <w:tcPr>
            <w:tcW w:w="665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TAGCCAGCCTGAGAAA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R</w:t>
            </w:r>
          </w:p>
        </w:tc>
        <w:tc>
          <w:tcPr>
            <w:tcW w:w="665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eastAsia="宋体" w:hAnsiTheme="minorEastAsia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ACGGTGCGAACAGTGA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color w:val="FF0000"/>
                <w:sz w:val="21"/>
                <w:szCs w:val="21"/>
              </w:rPr>
              <w:t>actin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_F</w:t>
            </w:r>
          </w:p>
        </w:tc>
        <w:tc>
          <w:tcPr>
            <w:tcW w:w="665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eastAsia="宋体" w:hAnsiTheme="minorEastAsia"/>
                <w:color w:val="FF000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FF0000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TCGTGGCAGCGGAGTTA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color w:val="FF0000"/>
                <w:szCs w:val="21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color w:val="FF0000"/>
                <w:sz w:val="21"/>
                <w:szCs w:val="21"/>
              </w:rPr>
              <w:t>actin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_R</w:t>
            </w:r>
          </w:p>
        </w:tc>
        <w:tc>
          <w:tcPr>
            <w:tcW w:w="665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eastAsia="宋体" w:hAnsiTheme="minorEastAsia"/>
                <w:color w:val="FF000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FF0000"/>
                <w:szCs w:val="21"/>
              </w:rPr>
              <w:t>′</w:t>
            </w:r>
            <w:r>
              <w:rPr>
                <w:rFonts w:hint="eastAsia" w:ascii="Times New Roman" w:eastAsia="宋体" w:hAnsiTheme="minor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GAAGAGGGCGAAGATAGACA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color w:val="FF0000"/>
                <w:szCs w:val="21"/>
              </w:rPr>
              <w:t>′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4MTNjODUzNzU2ZGI3N2QzYzFjNDFhNDZmMjE1YzQifQ=="/>
  </w:docVars>
  <w:rsids>
    <w:rsidRoot w:val="00682590"/>
    <w:rsid w:val="00077234"/>
    <w:rsid w:val="000A0A06"/>
    <w:rsid w:val="0014664E"/>
    <w:rsid w:val="00225160"/>
    <w:rsid w:val="00337E31"/>
    <w:rsid w:val="00372566"/>
    <w:rsid w:val="00515B82"/>
    <w:rsid w:val="00535D9D"/>
    <w:rsid w:val="00682590"/>
    <w:rsid w:val="006E363E"/>
    <w:rsid w:val="00895074"/>
    <w:rsid w:val="00BD368F"/>
    <w:rsid w:val="00BE04F1"/>
    <w:rsid w:val="00BE44F2"/>
    <w:rsid w:val="00E5248D"/>
    <w:rsid w:val="00EB4FC0"/>
    <w:rsid w:val="00F54DE4"/>
    <w:rsid w:val="0236335D"/>
    <w:rsid w:val="03A42B2D"/>
    <w:rsid w:val="052260CC"/>
    <w:rsid w:val="092D1752"/>
    <w:rsid w:val="0A9926DB"/>
    <w:rsid w:val="0B77148C"/>
    <w:rsid w:val="0DB40D1B"/>
    <w:rsid w:val="15C66918"/>
    <w:rsid w:val="17C606AF"/>
    <w:rsid w:val="197D58B5"/>
    <w:rsid w:val="313D3D04"/>
    <w:rsid w:val="31CE6FF4"/>
    <w:rsid w:val="3825542A"/>
    <w:rsid w:val="38DE5576"/>
    <w:rsid w:val="3B8513C0"/>
    <w:rsid w:val="3F39389A"/>
    <w:rsid w:val="40E66E6E"/>
    <w:rsid w:val="42F227F5"/>
    <w:rsid w:val="46B35EF9"/>
    <w:rsid w:val="4C143394"/>
    <w:rsid w:val="502F07DB"/>
    <w:rsid w:val="59BB274E"/>
    <w:rsid w:val="60F30D77"/>
    <w:rsid w:val="6D102491"/>
    <w:rsid w:val="70A14B5F"/>
    <w:rsid w:val="73C36C04"/>
    <w:rsid w:val="7DF8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1</Words>
  <Characters>1404</Characters>
  <Lines>11</Lines>
  <Paragraphs>3</Paragraphs>
  <TotalTime>2</TotalTime>
  <ScaleCrop>false</ScaleCrop>
  <LinksUpToDate>false</LinksUpToDate>
  <CharactersWithSpaces>141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13:01:00Z</dcterms:created>
  <dc:creator>zhang feng</dc:creator>
  <cp:lastModifiedBy>宁静致远</cp:lastModifiedBy>
  <dcterms:modified xsi:type="dcterms:W3CDTF">2022-06-13T03:46:5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AE1CF54975E4A01B2882835E891A09A</vt:lpwstr>
  </property>
  <property fmtid="{D5CDD505-2E9C-101B-9397-08002B2CF9AE}" pid="4" name="commondata">
    <vt:lpwstr>eyJoZGlkIjoiNWJlODRhNTllMzgxY2M4YWUzYWQyYmMwNWIyODA1YzEifQ==</vt:lpwstr>
  </property>
</Properties>
</file>